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B45BA" w14:textId="25B0AF1B" w:rsidR="00A22155" w:rsidRPr="00E84F9F" w:rsidRDefault="004610F1">
      <w:pPr>
        <w:rPr>
          <w:rFonts w:ascii="Times New Roman" w:hAnsi="Times New Roman" w:cs="Times New Roman"/>
          <w:b/>
          <w:bCs/>
        </w:rPr>
      </w:pPr>
      <w:r w:rsidRPr="00E84F9F">
        <w:rPr>
          <w:rFonts w:ascii="Times New Roman" w:hAnsi="Times New Roman" w:cs="Times New Roman"/>
          <w:b/>
          <w:bCs/>
        </w:rPr>
        <w:t>Supplementary Table 2. Reference chart used for semi-quantitative analysis of immunohistochemistry experiments based on intensity and distribution</w:t>
      </w:r>
      <w:r w:rsidR="00F05E92">
        <w:rPr>
          <w:rFonts w:ascii="Times New Roman" w:hAnsi="Times New Roman" w:cs="Times New Roman"/>
          <w:b/>
          <w:bCs/>
        </w:rPr>
        <w:t>.</w:t>
      </w:r>
    </w:p>
    <w:p w14:paraId="05A7EDA1" w14:textId="1653F549" w:rsidR="004610F1" w:rsidRPr="00E84F9F" w:rsidRDefault="004610F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2983"/>
        <w:gridCol w:w="2698"/>
      </w:tblGrid>
      <w:tr w:rsidR="00E31242" w:rsidRPr="00E84F9F" w14:paraId="0B6F9EDF" w14:textId="77777777" w:rsidTr="00E84F9F">
        <w:trPr>
          <w:trHeight w:val="369"/>
        </w:trPr>
        <w:tc>
          <w:tcPr>
            <w:tcW w:w="1273" w:type="dxa"/>
            <w:tcBorders>
              <w:bottom w:val="single" w:sz="4" w:space="0" w:color="auto"/>
              <w:right w:val="single" w:sz="4" w:space="0" w:color="auto"/>
            </w:tcBorders>
          </w:tcPr>
          <w:p w14:paraId="3F511E3D" w14:textId="1723C657" w:rsidR="00E31242" w:rsidRPr="00E84F9F" w:rsidRDefault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983" w:type="dxa"/>
            <w:tcBorders>
              <w:left w:val="single" w:sz="4" w:space="0" w:color="auto"/>
              <w:bottom w:val="single" w:sz="4" w:space="0" w:color="auto"/>
            </w:tcBorders>
          </w:tcPr>
          <w:p w14:paraId="2601DA69" w14:textId="7CBC37D2" w:rsidR="00E31242" w:rsidRPr="00E84F9F" w:rsidRDefault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Distribution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3024B63A" w14:textId="2E75B2A0" w:rsidR="00E31242" w:rsidRPr="00E84F9F" w:rsidRDefault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</w:tr>
      <w:tr w:rsidR="00E31242" w:rsidRPr="00E84F9F" w14:paraId="54E23879" w14:textId="77777777" w:rsidTr="00E84F9F">
        <w:trPr>
          <w:trHeight w:val="369"/>
        </w:trPr>
        <w:tc>
          <w:tcPr>
            <w:tcW w:w="1273" w:type="dxa"/>
            <w:tcBorders>
              <w:top w:val="single" w:sz="4" w:space="0" w:color="auto"/>
              <w:right w:val="single" w:sz="4" w:space="0" w:color="auto"/>
            </w:tcBorders>
          </w:tcPr>
          <w:p w14:paraId="542E95A5" w14:textId="74527BDD" w:rsidR="00E31242" w:rsidRPr="00E84F9F" w:rsidRDefault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</w:tcBorders>
          </w:tcPr>
          <w:p w14:paraId="1A2FC378" w14:textId="780A8142" w:rsidR="00E31242" w:rsidRPr="00E84F9F" w:rsidRDefault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No stain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56A94FB" w14:textId="09934FD2" w:rsidR="00E31242" w:rsidRPr="00E84F9F" w:rsidRDefault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No stain</w:t>
            </w:r>
          </w:p>
        </w:tc>
      </w:tr>
      <w:tr w:rsidR="00E31242" w:rsidRPr="00E84F9F" w14:paraId="05294E0F" w14:textId="77777777" w:rsidTr="00E84F9F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059D6B41" w14:textId="1B66C207" w:rsidR="00E31242" w:rsidRPr="00E84F9F" w:rsidRDefault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0328424E" w14:textId="725EDE7B" w:rsidR="00E31242" w:rsidRPr="00E84F9F" w:rsidRDefault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&lt;5% of ECM or cells</w:t>
            </w:r>
          </w:p>
        </w:tc>
        <w:tc>
          <w:tcPr>
            <w:tcW w:w="2698" w:type="dxa"/>
          </w:tcPr>
          <w:p w14:paraId="3A846BD3" w14:textId="3A1B7F1D" w:rsidR="00E31242" w:rsidRPr="00E84F9F" w:rsidRDefault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Faint</w:t>
            </w:r>
          </w:p>
        </w:tc>
      </w:tr>
      <w:tr w:rsidR="00E31242" w:rsidRPr="00E84F9F" w14:paraId="29629C53" w14:textId="77777777" w:rsidTr="00E84F9F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1CA435BF" w14:textId="502E3A05" w:rsidR="00E31242" w:rsidRPr="00E84F9F" w:rsidRDefault="00E31242" w:rsidP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62AE9EE0" w14:textId="58E28A5A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&lt;25% of ECM or cells</w:t>
            </w:r>
          </w:p>
        </w:tc>
        <w:tc>
          <w:tcPr>
            <w:tcW w:w="2698" w:type="dxa"/>
          </w:tcPr>
          <w:p w14:paraId="6011E3F2" w14:textId="0A655B1C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Light brown</w:t>
            </w:r>
          </w:p>
        </w:tc>
      </w:tr>
      <w:tr w:rsidR="00E31242" w:rsidRPr="00E84F9F" w14:paraId="41BE5F88" w14:textId="77777777" w:rsidTr="00E84F9F">
        <w:trPr>
          <w:trHeight w:val="387"/>
        </w:trPr>
        <w:tc>
          <w:tcPr>
            <w:tcW w:w="1273" w:type="dxa"/>
            <w:tcBorders>
              <w:right w:val="single" w:sz="4" w:space="0" w:color="auto"/>
            </w:tcBorders>
          </w:tcPr>
          <w:p w14:paraId="4713D4B9" w14:textId="1874A37E" w:rsidR="00E31242" w:rsidRPr="00E84F9F" w:rsidRDefault="00E31242" w:rsidP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5ED49C5D" w14:textId="33671C64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&lt;50 of ECM or cells</w:t>
            </w:r>
          </w:p>
        </w:tc>
        <w:tc>
          <w:tcPr>
            <w:tcW w:w="2698" w:type="dxa"/>
          </w:tcPr>
          <w:p w14:paraId="1D7F8FDA" w14:textId="2BEE5DFF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Medium brown</w:t>
            </w:r>
          </w:p>
        </w:tc>
      </w:tr>
      <w:tr w:rsidR="00E31242" w:rsidRPr="00E84F9F" w14:paraId="554CD375" w14:textId="77777777" w:rsidTr="00E84F9F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3F63CD3B" w14:textId="4DB0CBCD" w:rsidR="00E31242" w:rsidRPr="00E84F9F" w:rsidRDefault="00E31242" w:rsidP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72C52EB1" w14:textId="008BC7D5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&lt;75% of ECM or cells</w:t>
            </w:r>
          </w:p>
        </w:tc>
        <w:tc>
          <w:tcPr>
            <w:tcW w:w="2698" w:type="dxa"/>
          </w:tcPr>
          <w:p w14:paraId="119D2979" w14:textId="7C5EEDFA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Deep brown</w:t>
            </w:r>
          </w:p>
        </w:tc>
      </w:tr>
      <w:tr w:rsidR="00E31242" w:rsidRPr="00E84F9F" w14:paraId="3637096F" w14:textId="77777777" w:rsidTr="00E84F9F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7F591ACC" w14:textId="128745B3" w:rsidR="00E31242" w:rsidRPr="00E84F9F" w:rsidRDefault="00E31242" w:rsidP="00E31242">
            <w:pPr>
              <w:rPr>
                <w:rFonts w:ascii="Times New Roman" w:hAnsi="Times New Roman" w:cs="Times New Roman"/>
                <w:b/>
                <w:bCs/>
              </w:rPr>
            </w:pPr>
            <w:r w:rsidRPr="00E84F9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18660883" w14:textId="5AB8A9DC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&gt;75% of ECM or cells</w:t>
            </w:r>
          </w:p>
        </w:tc>
        <w:tc>
          <w:tcPr>
            <w:tcW w:w="2698" w:type="dxa"/>
          </w:tcPr>
          <w:p w14:paraId="1D613B92" w14:textId="38D6D65E" w:rsidR="00E31242" w:rsidRPr="00E84F9F" w:rsidRDefault="00E31242" w:rsidP="00E31242">
            <w:pPr>
              <w:rPr>
                <w:rFonts w:ascii="Times New Roman" w:hAnsi="Times New Roman" w:cs="Times New Roman"/>
              </w:rPr>
            </w:pPr>
            <w:r w:rsidRPr="00E84F9F">
              <w:rPr>
                <w:rFonts w:ascii="Times New Roman" w:hAnsi="Times New Roman" w:cs="Times New Roman"/>
              </w:rPr>
              <w:t>Dark brown</w:t>
            </w:r>
          </w:p>
        </w:tc>
      </w:tr>
    </w:tbl>
    <w:p w14:paraId="2DF5A30C" w14:textId="34483EA3" w:rsidR="004610F1" w:rsidRPr="00E84F9F" w:rsidRDefault="004610F1">
      <w:pPr>
        <w:rPr>
          <w:rFonts w:ascii="Times New Roman" w:hAnsi="Times New Roman" w:cs="Times New Roman"/>
          <w:b/>
          <w:bCs/>
        </w:rPr>
      </w:pPr>
    </w:p>
    <w:sectPr w:rsidR="004610F1" w:rsidRPr="00E84F9F" w:rsidSect="0095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F1"/>
    <w:rsid w:val="000D4A10"/>
    <w:rsid w:val="001340A9"/>
    <w:rsid w:val="001812C9"/>
    <w:rsid w:val="00243BB3"/>
    <w:rsid w:val="002558B1"/>
    <w:rsid w:val="00265028"/>
    <w:rsid w:val="00280FDB"/>
    <w:rsid w:val="002E05E2"/>
    <w:rsid w:val="002E15DA"/>
    <w:rsid w:val="00393FCB"/>
    <w:rsid w:val="003C02A7"/>
    <w:rsid w:val="003D6961"/>
    <w:rsid w:val="00435101"/>
    <w:rsid w:val="004610F1"/>
    <w:rsid w:val="004A1E9E"/>
    <w:rsid w:val="004D6466"/>
    <w:rsid w:val="004D6DAB"/>
    <w:rsid w:val="005004D7"/>
    <w:rsid w:val="00525A78"/>
    <w:rsid w:val="0053560C"/>
    <w:rsid w:val="00552DDC"/>
    <w:rsid w:val="00554419"/>
    <w:rsid w:val="00577E6E"/>
    <w:rsid w:val="005B678C"/>
    <w:rsid w:val="005D0444"/>
    <w:rsid w:val="006006AE"/>
    <w:rsid w:val="00627A82"/>
    <w:rsid w:val="0063379E"/>
    <w:rsid w:val="00677420"/>
    <w:rsid w:val="006A6DF6"/>
    <w:rsid w:val="00707600"/>
    <w:rsid w:val="007168CC"/>
    <w:rsid w:val="0079149F"/>
    <w:rsid w:val="007A3840"/>
    <w:rsid w:val="007B596B"/>
    <w:rsid w:val="007D2DE1"/>
    <w:rsid w:val="007F08AA"/>
    <w:rsid w:val="00805721"/>
    <w:rsid w:val="008060AA"/>
    <w:rsid w:val="00823299"/>
    <w:rsid w:val="008B58B4"/>
    <w:rsid w:val="008B7783"/>
    <w:rsid w:val="008E3625"/>
    <w:rsid w:val="009040F9"/>
    <w:rsid w:val="009055B1"/>
    <w:rsid w:val="009158B5"/>
    <w:rsid w:val="009227FB"/>
    <w:rsid w:val="00926098"/>
    <w:rsid w:val="009461EA"/>
    <w:rsid w:val="00946491"/>
    <w:rsid w:val="00952B28"/>
    <w:rsid w:val="009556F6"/>
    <w:rsid w:val="009B2E33"/>
    <w:rsid w:val="00A22155"/>
    <w:rsid w:val="00A22636"/>
    <w:rsid w:val="00A62150"/>
    <w:rsid w:val="00AB2450"/>
    <w:rsid w:val="00AF47C4"/>
    <w:rsid w:val="00B802BC"/>
    <w:rsid w:val="00B957EE"/>
    <w:rsid w:val="00B96653"/>
    <w:rsid w:val="00C80C15"/>
    <w:rsid w:val="00CB4349"/>
    <w:rsid w:val="00CD3381"/>
    <w:rsid w:val="00CD48E9"/>
    <w:rsid w:val="00CE2E32"/>
    <w:rsid w:val="00CF09AE"/>
    <w:rsid w:val="00D1714D"/>
    <w:rsid w:val="00D64D78"/>
    <w:rsid w:val="00D740C5"/>
    <w:rsid w:val="00D96548"/>
    <w:rsid w:val="00DA2538"/>
    <w:rsid w:val="00DB61D7"/>
    <w:rsid w:val="00DD7B5E"/>
    <w:rsid w:val="00E26B82"/>
    <w:rsid w:val="00E31242"/>
    <w:rsid w:val="00E424E7"/>
    <w:rsid w:val="00E84F9F"/>
    <w:rsid w:val="00EE5D0A"/>
    <w:rsid w:val="00F05E92"/>
    <w:rsid w:val="00F63FBB"/>
    <w:rsid w:val="00F75DDA"/>
    <w:rsid w:val="00FA026A"/>
    <w:rsid w:val="00FA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5738F"/>
  <w15:chartTrackingRefBased/>
  <w15:docId w15:val="{76057C05-25D2-B747-9BF2-135EF823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2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24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31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6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3</cp:revision>
  <dcterms:created xsi:type="dcterms:W3CDTF">2020-07-08T15:58:00Z</dcterms:created>
  <dcterms:modified xsi:type="dcterms:W3CDTF">2020-07-09T04:03:00Z</dcterms:modified>
</cp:coreProperties>
</file>